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D5B1B" w14:textId="4F99D29A" w:rsidR="001E7E36" w:rsidRDefault="00245D62" w:rsidP="001E7E36">
      <w:pPr>
        <w:spacing w:after="0" w:line="264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SHEET</w:t>
      </w:r>
      <w:r w:rsidR="001E7E36" w:rsidRPr="001148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042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E7E36" w:rsidRPr="001148B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E7E36" w:rsidRPr="00D031A0">
        <w:rPr>
          <w:rFonts w:ascii="Times New Roman" w:hAnsi="Times New Roman" w:cs="Times New Roman"/>
          <w:b/>
          <w:bCs/>
          <w:sz w:val="24"/>
          <w:szCs w:val="24"/>
        </w:rPr>
        <w:t>SYSTEMIC FRICTION COEFFICIENT (</w:t>
      </w:r>
      <w:r w:rsidR="001E7E36">
        <w:rPr>
          <w:rFonts w:ascii="Times New Roman" w:hAnsi="Times New Roman" w:cs="Times New Roman"/>
          <w:b/>
          <w:bCs/>
          <w:sz w:val="24"/>
          <w:szCs w:val="24"/>
        </w:rPr>
        <w:t>Ω</w:t>
      </w:r>
      <w:r w:rsidR="001E7E36" w:rsidRPr="00D031A0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1E7E36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1E7E36" w:rsidRPr="00D031A0">
        <w:rPr>
          <w:rFonts w:ascii="Times New Roman" w:hAnsi="Times New Roman" w:cs="Times New Roman"/>
          <w:b/>
          <w:bCs/>
          <w:sz w:val="24"/>
          <w:szCs w:val="24"/>
        </w:rPr>
        <w:t>AND BIOLOGICAL SCALING</w:t>
      </w:r>
    </w:p>
    <w:p w14:paraId="48ACE37D" w14:textId="77777777" w:rsidR="001E7E36" w:rsidRDefault="001E7E36" w:rsidP="001E7E36">
      <w:pPr>
        <w:spacing w:after="0" w:line="480" w:lineRule="auto"/>
        <w:ind w:left="709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803" w:type="dxa"/>
        <w:jc w:val="center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2268"/>
        <w:gridCol w:w="3140"/>
      </w:tblGrid>
      <w:tr w:rsidR="001E7E36" w:rsidRPr="00E3703D" w14:paraId="547E811C" w14:textId="77777777" w:rsidTr="00943936">
        <w:trPr>
          <w:tblHeader/>
          <w:tblCellSpacing w:w="15" w:type="dxa"/>
          <w:jc w:val="center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A01398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 / Biomarker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1C7840" w14:textId="4FF38FFA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iction </w:t>
            </w:r>
            <w:r w:rsidR="000420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/ Impedance </w:t>
            </w: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(Ω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3DF468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 on Solvency (</w:t>
            </w:r>
            <w:r w:rsidRPr="00E370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AC47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70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AC47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D62CB9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physical Justification</w:t>
            </w:r>
          </w:p>
        </w:tc>
      </w:tr>
      <w:tr w:rsidR="001E7E36" w:rsidRPr="00E3703D" w14:paraId="33745655" w14:textId="77777777" w:rsidTr="00943936">
        <w:trPr>
          <w:tblCellSpacing w:w="15" w:type="dxa"/>
          <w:jc w:val="center"/>
        </w:trPr>
        <w:tc>
          <w:tcPr>
            <w:tcW w:w="293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2BE917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ized Hardware</w:t>
            </w:r>
          </w:p>
        </w:tc>
        <w:tc>
          <w:tcPr>
            <w:tcW w:w="1388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99C9A1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238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D9211E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 xml:space="preserve">Sustainable long-term cognitive activity. 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D87103" w14:textId="3427DD21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 xml:space="preserve">Baseline metabolic </w:t>
            </w:r>
            <w:r w:rsidR="0004203C" w:rsidRPr="0004203C">
              <w:rPr>
                <w:rFonts w:ascii="Times New Roman" w:hAnsi="Times New Roman" w:cs="Times New Roman"/>
                <w:sz w:val="20"/>
                <w:szCs w:val="20"/>
              </w:rPr>
              <w:t>restoration flux</w:t>
            </w: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 xml:space="preserve"> matches high-fidelity load.</w:t>
            </w:r>
          </w:p>
        </w:tc>
      </w:tr>
      <w:tr w:rsidR="001E7E36" w:rsidRPr="00E3703D" w14:paraId="6CB572D4" w14:textId="77777777" w:rsidTr="00943936">
        <w:trPr>
          <w:tblCellSpacing w:w="15" w:type="dxa"/>
          <w:jc w:val="center"/>
        </w:trPr>
        <w:tc>
          <w:tcPr>
            <w:tcW w:w="293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20D758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 Inflammation / Nutritional Deficit</w:t>
            </w:r>
          </w:p>
        </w:tc>
        <w:tc>
          <w:tcPr>
            <w:tcW w:w="1388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F203FE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1.1 - 1.2</w:t>
            </w:r>
          </w:p>
        </w:tc>
        <w:tc>
          <w:tcPr>
            <w:tcW w:w="2238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8FE384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Accelerated solvency decay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181A4B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Increased oxidative stress reduces ATP efficiency.</w:t>
            </w:r>
          </w:p>
        </w:tc>
      </w:tr>
      <w:tr w:rsidR="001E7E36" w:rsidRPr="00E3703D" w14:paraId="19B4B770" w14:textId="77777777" w:rsidTr="00943936">
        <w:trPr>
          <w:tblCellSpacing w:w="15" w:type="dxa"/>
          <w:jc w:val="center"/>
        </w:trPr>
        <w:tc>
          <w:tcPr>
            <w:tcW w:w="2932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032914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zymatic Deficiencies / Chronic Inflammation / Prolonged “Masking”</w:t>
            </w:r>
          </w:p>
        </w:tc>
        <w:tc>
          <w:tcPr>
            <w:tcW w:w="1388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4B93B1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1.3 - 1.5</w:t>
            </w:r>
          </w:p>
        </w:tc>
        <w:tc>
          <w:tcPr>
            <w:tcW w:w="2238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6DECAD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Rapid Insolvency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1DA0F5" w14:textId="3117DF61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High systemic friction</w:t>
            </w:r>
            <w:r w:rsidR="00B850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5078" w:rsidRPr="00B85078">
              <w:rPr>
                <w:rFonts w:ascii="Times New Roman" w:hAnsi="Times New Roman" w:cs="Times New Roman"/>
                <w:sz w:val="20"/>
                <w:szCs w:val="20"/>
              </w:rPr>
              <w:t>and structural impedance</w:t>
            </w: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 xml:space="preserve"> leads to the HEPOE Breakpoint up to 50% faster. Genetic polymorphisms impacting mitochondrial ATP yield or chronic immune activation.</w:t>
            </w:r>
          </w:p>
        </w:tc>
      </w:tr>
      <w:tr w:rsidR="001E7E36" w:rsidRPr="00E3703D" w14:paraId="49794CBD" w14:textId="77777777" w:rsidTr="00943936">
        <w:trPr>
          <w:tblCellSpacing w:w="15" w:type="dxa"/>
          <w:jc w:val="center"/>
        </w:trPr>
        <w:tc>
          <w:tcPr>
            <w:tcW w:w="2932" w:type="dxa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EE14C3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Allostatic Load / Neurotoxicity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9F44D8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&gt; 1.5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2101AB" w14:textId="534D3A1A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Immediate Collapse</w:t>
            </w:r>
            <w:r w:rsidR="00AC47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499F83" w14:textId="77777777" w:rsidR="001E7E36" w:rsidRPr="00E3703D" w:rsidRDefault="001E7E36" w:rsidP="00943936">
            <w:pPr>
              <w:spacing w:after="0" w:line="480" w:lineRule="auto"/>
              <w:ind w:hanging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>System enters the Insolvency Zone (</w:t>
            </w:r>
            <w:r w:rsidRPr="00E370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E3703D">
              <w:rPr>
                <w:rFonts w:ascii="Times New Roman" w:hAnsi="Times New Roman" w:cs="Times New Roman"/>
                <w:sz w:val="20"/>
                <w:szCs w:val="20"/>
              </w:rPr>
              <w:t xml:space="preserve"> &lt; 30%) shortly after task initiation.</w:t>
            </w:r>
          </w:p>
        </w:tc>
      </w:tr>
    </w:tbl>
    <w:p w14:paraId="4D81DAEE" w14:textId="178B8E30" w:rsidR="001E7E36" w:rsidRPr="001C26A3" w:rsidRDefault="001E7E36" w:rsidP="001E7E36">
      <w:pPr>
        <w:spacing w:after="0" w:line="480" w:lineRule="auto"/>
        <w:ind w:left="709" w:hanging="720"/>
        <w:rPr>
          <w:rFonts w:ascii="Times New Roman" w:hAnsi="Times New Roman" w:cs="Times New Roman"/>
          <w:sz w:val="20"/>
          <w:szCs w:val="20"/>
        </w:rPr>
      </w:pPr>
      <w:r w:rsidRPr="001C26A3">
        <w:rPr>
          <w:rFonts w:ascii="Times New Roman" w:hAnsi="Times New Roman" w:cs="Times New Roman"/>
          <w:sz w:val="20"/>
          <w:szCs w:val="20"/>
        </w:rPr>
        <w:t xml:space="preserve">Source: </w:t>
      </w:r>
      <w:r w:rsidR="00AC47BD">
        <w:rPr>
          <w:rFonts w:ascii="Times New Roman" w:hAnsi="Times New Roman" w:cs="Times New Roman"/>
          <w:sz w:val="20"/>
          <w:szCs w:val="20"/>
        </w:rPr>
        <w:t>Brezolin and Freitas (</w:t>
      </w:r>
      <w:r w:rsidRPr="001C26A3">
        <w:rPr>
          <w:rFonts w:ascii="Times New Roman" w:hAnsi="Times New Roman" w:cs="Times New Roman"/>
          <w:sz w:val="20"/>
          <w:szCs w:val="20"/>
        </w:rPr>
        <w:t>2026</w:t>
      </w:r>
      <w:r w:rsidR="00AC47BD">
        <w:rPr>
          <w:rFonts w:ascii="Times New Roman" w:hAnsi="Times New Roman" w:cs="Times New Roman"/>
          <w:sz w:val="20"/>
          <w:szCs w:val="20"/>
        </w:rPr>
        <w:t>)</w:t>
      </w:r>
      <w:r w:rsidRPr="001C26A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B8C85C" w14:textId="77777777" w:rsidR="001E7E36" w:rsidRPr="004B6485" w:rsidRDefault="001E7E36" w:rsidP="001E7E36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2AAFE8B8" w14:textId="77777777" w:rsidR="00506FAA" w:rsidRPr="001E7E36" w:rsidRDefault="00506FAA" w:rsidP="001E7E36"/>
    <w:sectPr w:rsidR="00506FAA" w:rsidRPr="001E7E36" w:rsidSect="001E7E36">
      <w:footerReference w:type="first" r:id="rId6"/>
      <w:pgSz w:w="11906" w:h="16838"/>
      <w:pgMar w:top="1701" w:right="1134" w:bottom="1134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B3E57" w14:textId="77777777" w:rsidR="001E3950" w:rsidRDefault="001E3950">
      <w:pPr>
        <w:spacing w:after="0" w:line="240" w:lineRule="auto"/>
      </w:pPr>
      <w:r>
        <w:separator/>
      </w:r>
    </w:p>
  </w:endnote>
  <w:endnote w:type="continuationSeparator" w:id="0">
    <w:p w14:paraId="1E10C15F" w14:textId="77777777" w:rsidR="001E3950" w:rsidRDefault="001E3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EB3A7B" w14:textId="77777777" w:rsidR="001E7E36" w:rsidRPr="0066475A" w:rsidRDefault="001E7E36" w:rsidP="008E22C4">
    <w:pPr>
      <w:pStyle w:val="Rodap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24B7F" w14:textId="77777777" w:rsidR="001E3950" w:rsidRDefault="001E3950">
      <w:pPr>
        <w:spacing w:after="0" w:line="240" w:lineRule="auto"/>
      </w:pPr>
      <w:r>
        <w:separator/>
      </w:r>
    </w:p>
  </w:footnote>
  <w:footnote w:type="continuationSeparator" w:id="0">
    <w:p w14:paraId="0478918D" w14:textId="77777777" w:rsidR="001E3950" w:rsidRDefault="001E3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36"/>
    <w:rsid w:val="0004203C"/>
    <w:rsid w:val="00162ABE"/>
    <w:rsid w:val="001E3950"/>
    <w:rsid w:val="001E7E36"/>
    <w:rsid w:val="00203E4E"/>
    <w:rsid w:val="00245D62"/>
    <w:rsid w:val="003D0240"/>
    <w:rsid w:val="00506FAA"/>
    <w:rsid w:val="0056701B"/>
    <w:rsid w:val="00567387"/>
    <w:rsid w:val="00623193"/>
    <w:rsid w:val="00640978"/>
    <w:rsid w:val="0098009E"/>
    <w:rsid w:val="00AC47BD"/>
    <w:rsid w:val="00B47994"/>
    <w:rsid w:val="00B85078"/>
    <w:rsid w:val="00C8042F"/>
    <w:rsid w:val="00DB19B0"/>
    <w:rsid w:val="00DB5C9E"/>
    <w:rsid w:val="00E608D5"/>
    <w:rsid w:val="00EA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DF491"/>
  <w15:chartTrackingRefBased/>
  <w15:docId w15:val="{5B1DF1C8-DEAA-4264-9E16-627B93C13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E36"/>
  </w:style>
  <w:style w:type="paragraph" w:styleId="Ttulo1">
    <w:name w:val="heading 1"/>
    <w:basedOn w:val="Normal"/>
    <w:next w:val="Normal"/>
    <w:link w:val="Ttulo1Char"/>
    <w:uiPriority w:val="9"/>
    <w:qFormat/>
    <w:rsid w:val="001E7E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E7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E7E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E7E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E7E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E7E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E7E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E7E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E7E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E7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E7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E7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E7E3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E7E3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E7E3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E7E3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E7E3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E7E3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E7E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E7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E7E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E7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E7E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E7E3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E7E3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E7E3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E7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E7E3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E7E36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1E7E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E7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60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Leão de Matos Brezolin</dc:creator>
  <cp:keywords/>
  <dc:description/>
  <cp:lastModifiedBy>Camila Leão de Matos Brezolin</cp:lastModifiedBy>
  <cp:revision>6</cp:revision>
  <dcterms:created xsi:type="dcterms:W3CDTF">2026-04-20T14:04:00Z</dcterms:created>
  <dcterms:modified xsi:type="dcterms:W3CDTF">2026-05-08T14:20:00Z</dcterms:modified>
</cp:coreProperties>
</file>